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Oformateradtabell41"/>
        <w:tblW w:w="9343" w:type="dxa"/>
        <w:tblLook w:val="04A0" w:firstRow="1" w:lastRow="0" w:firstColumn="1" w:lastColumn="0" w:noHBand="0" w:noVBand="1"/>
      </w:tblPr>
      <w:tblGrid>
        <w:gridCol w:w="3446"/>
        <w:gridCol w:w="1151"/>
        <w:gridCol w:w="3595"/>
        <w:gridCol w:w="1151"/>
      </w:tblGrid>
      <w:tr w:rsidR="00720D24" w:rsidRPr="00720D24" w14:paraId="515BCAB3" w14:textId="77777777" w:rsidTr="00CC1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3" w:type="dxa"/>
            <w:gridSpan w:val="4"/>
            <w:tcBorders>
              <w:bottom w:val="single" w:sz="4" w:space="0" w:color="auto"/>
            </w:tcBorders>
          </w:tcPr>
          <w:p w14:paraId="70964ED9" w14:textId="2AB3ADAB" w:rsidR="00F01FBF" w:rsidRPr="00720D24" w:rsidRDefault="00F01FBF" w:rsidP="00F10C49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bookmarkStart w:id="0" w:name="_GoBack"/>
            <w:r w:rsidRPr="00720D24">
              <w:rPr>
                <w:rFonts w:ascii="Times New Roman" w:eastAsia="Times New Roman" w:hAnsi="Times New Roman" w:cs="Times New Roman"/>
                <w:sz w:val="28"/>
                <w:szCs w:val="28"/>
              </w:rPr>
              <w:t>Table S2 Individual level sexual behaviors</w:t>
            </w:r>
          </w:p>
        </w:tc>
      </w:tr>
      <w:tr w:rsidR="00720D24" w:rsidRPr="00720D24" w14:paraId="3DF6FBA9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7" w:type="dxa"/>
            <w:gridSpan w:val="2"/>
            <w:tcBorders>
              <w:bottom w:val="single" w:sz="4" w:space="0" w:color="auto"/>
            </w:tcBorders>
          </w:tcPr>
          <w:p w14:paraId="52A0C635" w14:textId="1294580A" w:rsidR="00F10C49" w:rsidRPr="00720D24" w:rsidRDefault="00F10C49" w:rsidP="00F10C4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         Ever had intercourse</w:t>
            </w:r>
          </w:p>
        </w:tc>
        <w:tc>
          <w:tcPr>
            <w:tcW w:w="4746" w:type="dxa"/>
            <w:gridSpan w:val="2"/>
            <w:tcBorders>
              <w:bottom w:val="single" w:sz="4" w:space="0" w:color="auto"/>
            </w:tcBorders>
          </w:tcPr>
          <w:p w14:paraId="5620A8C2" w14:textId="62D3A969" w:rsidR="00F10C49" w:rsidRPr="00720D24" w:rsidRDefault="00F10C49" w:rsidP="00F10C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0D24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     Used condom last intercourse</w:t>
            </w:r>
          </w:p>
        </w:tc>
      </w:tr>
      <w:tr w:rsidR="00720D24" w:rsidRPr="00720D24" w14:paraId="1D3433F3" w14:textId="77777777" w:rsidTr="00F01FB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top w:val="single" w:sz="4" w:space="0" w:color="auto"/>
              <w:left w:val="single" w:sz="4" w:space="0" w:color="auto"/>
            </w:tcBorders>
          </w:tcPr>
          <w:p w14:paraId="23882269" w14:textId="0EF8288A" w:rsidR="00F10C49" w:rsidRPr="00720D24" w:rsidRDefault="00F10C49" w:rsidP="00975A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1151" w:type="dxa"/>
            <w:tcBorders>
              <w:top w:val="single" w:sz="4" w:space="0" w:color="auto"/>
              <w:right w:val="single" w:sz="4" w:space="0" w:color="auto"/>
            </w:tcBorders>
          </w:tcPr>
          <w:p w14:paraId="389CD589" w14:textId="0CB4045C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  <w:tc>
          <w:tcPr>
            <w:tcW w:w="3595" w:type="dxa"/>
            <w:tcBorders>
              <w:top w:val="single" w:sz="4" w:space="0" w:color="auto"/>
              <w:left w:val="single" w:sz="4" w:space="0" w:color="auto"/>
            </w:tcBorders>
          </w:tcPr>
          <w:p w14:paraId="73B8B5DE" w14:textId="5557E60B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151" w:type="dxa"/>
            <w:tcBorders>
              <w:top w:val="single" w:sz="4" w:space="0" w:color="auto"/>
              <w:right w:val="single" w:sz="4" w:space="0" w:color="auto"/>
            </w:tcBorders>
          </w:tcPr>
          <w:p w14:paraId="10260255" w14:textId="0E0373C6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 (%)</w:t>
            </w:r>
          </w:p>
        </w:tc>
      </w:tr>
      <w:tr w:rsidR="00720D24" w:rsidRPr="00720D24" w14:paraId="3C03DD2B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76B9A62C" w14:textId="43B4D3CB" w:rsidR="00F10C49" w:rsidRPr="00720D24" w:rsidRDefault="00F10C49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Argentina I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52676 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4B28EF54" w14:textId="0B2DE685" w:rsidR="00F10C49" w:rsidRPr="00720D24" w:rsidRDefault="00F10C49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7C724167" w14:textId="12308B82" w:rsidR="00F10C49" w:rsidRPr="00720D24" w:rsidRDefault="00F10C49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uguay I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1978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46440F18" w14:textId="6B64AA1A" w:rsidR="00F10C49" w:rsidRPr="00720D24" w:rsidRDefault="00F10C49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0D24" w:rsidRPr="00720D24" w14:paraId="6147A2C2" w14:textId="77777777" w:rsidTr="00F01FB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7B487F1A" w14:textId="3C6270CE" w:rsidR="00F10C49" w:rsidRPr="00720D24" w:rsidRDefault="00F10C49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Zambia (n=148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7410966" w14:textId="3C6AD148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051258C3" w14:textId="1AA333CF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orth Macedonia (n=486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BE3E7FD" w14:textId="0FDEAA46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0D24" w:rsidRPr="00720D24" w14:paraId="57A3EBB9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143BE21E" w14:textId="13EBF621" w:rsidR="00F10C49" w:rsidRPr="00720D24" w:rsidRDefault="00F10C49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Uruguay I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6768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585E531E" w14:textId="5E4DFCDE" w:rsidR="00F10C49" w:rsidRPr="00720D24" w:rsidRDefault="00F10C49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35A784E9" w14:textId="7A38B9ED" w:rsidR="00F10C49" w:rsidRPr="00720D24" w:rsidRDefault="00F10C49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gentina 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904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76A29E68" w14:textId="6D41B327" w:rsidR="00F10C49" w:rsidRPr="00720D24" w:rsidRDefault="00F10C49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3103C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0D24" w:rsidRPr="00720D24" w14:paraId="5D144557" w14:textId="77777777" w:rsidTr="00F01FB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4697006F" w14:textId="1324D83F" w:rsidR="00F10C49" w:rsidRPr="00720D24" w:rsidRDefault="00F10C49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Argentina 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3588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9F86F34" w14:textId="07889B3E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3ACEDF4E" w14:textId="1FCAC689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gentina I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1910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D597CC4" w14:textId="412F3E60" w:rsidR="00F10C49" w:rsidRPr="00720D24" w:rsidRDefault="00F10C49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73103C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20D24" w:rsidRPr="00720D24" w14:paraId="342D69B5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6DB50826" w14:textId="4FE11781" w:rsidR="00F10C49" w:rsidRPr="00720D24" w:rsidRDefault="00F10C49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Chile I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393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55068912" w14:textId="094F9B04" w:rsidR="00F10C49" w:rsidRPr="00720D24" w:rsidRDefault="00F10C49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76C56DB3" w14:textId="7C2502EC" w:rsidR="00F10C49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hAnsi="Times New Roman" w:cs="Times New Roman"/>
                <w:sz w:val="24"/>
                <w:szCs w:val="24"/>
              </w:rPr>
              <w:t>Bangladesh (n=39974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0F0E5707" w14:textId="4DFA9230" w:rsidR="00F10C49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2214C4" w:rsidRPr="00720D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0D24" w:rsidRPr="00720D24" w14:paraId="0AE21E4D" w14:textId="77777777" w:rsidTr="00F01FB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4D3D0724" w14:textId="1187EAF5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Trinidad &amp; Tobago I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5118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3947C75F" w14:textId="264D7CE4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11B85271" w14:textId="089DD003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Peru (n=103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673F851A" w14:textId="05BD0009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20D24" w:rsidRPr="00720D24" w14:paraId="71EB8417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1FB11A02" w14:textId="0C4B4683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ganda (n=423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683F94BE" w14:textId="3EB71E81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6A3A2AF1" w14:textId="3FCEA3DC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Uganda (n=1168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548E4B4C" w14:textId="121A0E69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20D24" w:rsidRPr="00720D24" w14:paraId="020E0443" w14:textId="77777777" w:rsidTr="00F01FB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1B40EA50" w14:textId="5D20B2BE" w:rsidR="0073103C" w:rsidRPr="00720D24" w:rsidRDefault="0073103C" w:rsidP="00B8478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olivia (n=</w:t>
            </w:r>
            <w:r w:rsidRPr="00720D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6498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469B6F6" w14:textId="0CA799EE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069CC22E" w14:textId="7C2DF214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hAnsi="Times New Roman" w:cs="Times New Roman"/>
                <w:sz w:val="24"/>
                <w:szCs w:val="24"/>
              </w:rPr>
              <w:t xml:space="preserve">Guatemala II </w:t>
            </w:r>
            <w:r w:rsidR="002214C4" w:rsidRPr="00720D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hAnsi="Times New Roman" w:cs="Times New Roman"/>
                <w:sz w:val="24"/>
                <w:szCs w:val="24"/>
              </w:rPr>
              <w:t>n=150534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46D204C6" w14:textId="09ACF6A9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0D24" w:rsidRPr="00720D24" w14:paraId="53F1B1D1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73374C41" w14:textId="6FE920B8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Trinidad &amp; Tobago 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5244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B755B04" w14:textId="5D991885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5031769A" w14:textId="4265EFDF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ailand I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104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149FDD19" w14:textId="5BB01CF2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0D24" w:rsidRPr="00720D24" w14:paraId="1D8B83D8" w14:textId="77777777" w:rsidTr="00F01FBF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26FC6FB8" w14:textId="2D0D599B" w:rsidR="0073103C" w:rsidRPr="00720D24" w:rsidRDefault="0073103C" w:rsidP="00B8478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uatemala II </w:t>
            </w:r>
            <w:r w:rsidR="002214C4" w:rsidRPr="00720D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=150534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3D56C05C" w14:textId="743350A5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441E4D15" w14:textId="5C3BE789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ailand 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28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597FF94A" w14:textId="012E66FD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0D24" w:rsidRPr="00720D24" w14:paraId="0E70EC65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7A3F7F6E" w14:textId="36AFCF4A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eru (n=5638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71089D5D" w14:textId="6C31A0D2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7289E31B" w14:textId="0570EDA3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Guatemala I</w:t>
            </w:r>
            <w:r w:rsidR="00860A8E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1146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EDA796C" w14:textId="58594BE6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20D24" w:rsidRPr="00720D24" w14:paraId="7C3172AC" w14:textId="77777777" w:rsidTr="00F01FB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1D298F19" w14:textId="40600947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Thailand I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10776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5E637298" w14:textId="3F50C554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28301A1F" w14:textId="26A8BFB0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Bolivia (n=</w:t>
            </w:r>
            <w:r w:rsidRPr="00720D24">
              <w:rPr>
                <w:rFonts w:ascii="Times New Roman" w:hAnsi="Times New Roman" w:cs="Times New Roman"/>
                <w:sz w:val="24"/>
                <w:szCs w:val="24"/>
              </w:rPr>
              <w:t>146498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5866D620" w14:textId="18AF0DDF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0D24" w:rsidRPr="00720D24" w14:paraId="5A65CC62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100923A7" w14:textId="29B6CBA7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Venezuela (n=695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49A97830" w14:textId="0EB3DC23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05749DF6" w14:textId="1370AC3E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nidad &amp; Tobago 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1246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65DC95A5" w14:textId="27497CAB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0D24" w:rsidRPr="00720D24" w14:paraId="7C0B85D6" w14:textId="77777777" w:rsidTr="00F01FB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0E5EA598" w14:textId="7DEEAF9F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Guatemala 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10538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60037176" w14:textId="48D473ED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7F24B360" w14:textId="7F7C4EE3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nidad &amp; Tobago I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111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3E025F37" w14:textId="5EEB6980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20D24" w:rsidRPr="00720D24" w14:paraId="1D47F406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611A602C" w14:textId="659CC25B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Chile 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1410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4BE85485" w14:textId="49D90AFA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2AFF58AC" w14:textId="274C6CD0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Ghana (n=1286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0F9769C" w14:textId="26870492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20D24" w:rsidRPr="00720D24" w14:paraId="792866A0" w14:textId="77777777" w:rsidTr="00F01FBF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6C694A3E" w14:textId="3E312B8C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Zimbabwe (n=7474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1E5211FB" w14:textId="24C71029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4D887B90" w14:textId="2EE88F35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Venezuela (n=1094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07F911B1" w14:textId="03C3B470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0D24" w:rsidRPr="00720D24" w14:paraId="04B8792B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1DF5F23A" w14:textId="7F60787E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hana (n=989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7F5A5656" w14:textId="05EDE15E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47AF1515" w14:textId="11D52E1B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e I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102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2C89994" w14:textId="3A566FAA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20D24" w:rsidRPr="00720D24" w14:paraId="56B205A0" w14:textId="77777777" w:rsidTr="00F01FB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340D1527" w14:textId="32FB636C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orth Macedonia (n=3916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74F14B49" w14:textId="2106ACE5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67E232B8" w14:textId="162AB699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Zambia (n=58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6BC098C7" w14:textId="18238265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0D24" w:rsidRPr="00720D24" w14:paraId="7DF31D5E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63700DAA" w14:textId="1F6EE0F2" w:rsidR="0073103C" w:rsidRPr="00720D24" w:rsidRDefault="0073103C" w:rsidP="00B8478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ngladesh (n=39974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5CC91C68" w14:textId="254E0ED2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2A539FF8" w14:textId="68308B9A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le I 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n=204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652CACEE" w14:textId="296880CB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20D24" w:rsidRPr="00720D24" w14:paraId="6C81A265" w14:textId="77777777" w:rsidTr="00F01FB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068EA45E" w14:textId="71220491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laysia (n=4729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29446A70" w14:textId="7F485749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40B41EAF" w14:textId="48040E51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Zimbabwe (n=102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5909EACD" w14:textId="2921AA2A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20D24" w:rsidRPr="00720D24" w14:paraId="4A4EC5E2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443FFA6C" w14:textId="407709AA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Thailand I </w:t>
            </w:r>
            <w:r w:rsidR="002214C4"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=5100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6576D347" w14:textId="31BA9D52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1A944707" w14:textId="5EA61669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Malaysia (n=1056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4575912A" w14:textId="5F320F1B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8010CD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20D24" w:rsidRPr="00720D24" w14:paraId="11622EF5" w14:textId="77777777" w:rsidTr="00F01FBF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</w:tcBorders>
          </w:tcPr>
          <w:p w14:paraId="5CC11A3B" w14:textId="57EC7B5D" w:rsidR="0073103C" w:rsidRPr="00720D24" w:rsidRDefault="0073103C" w:rsidP="00B8478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donesia II </w:t>
            </w:r>
            <w:r w:rsidR="002214C4" w:rsidRPr="00720D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Pr="00720D2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=15829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77182465" w14:textId="264572DB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95" w:type="dxa"/>
            <w:tcBorders>
              <w:left w:val="single" w:sz="4" w:space="0" w:color="auto"/>
            </w:tcBorders>
          </w:tcPr>
          <w:p w14:paraId="74392429" w14:textId="20A088EC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hAnsi="Times New Roman" w:cs="Times New Roman"/>
                <w:sz w:val="24"/>
                <w:szCs w:val="24"/>
              </w:rPr>
              <w:t xml:space="preserve">Indonesia II </w:t>
            </w:r>
            <w:r w:rsidR="002214C4" w:rsidRPr="00720D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0D24">
              <w:rPr>
                <w:rFonts w:ascii="Times New Roman" w:hAnsi="Times New Roman" w:cs="Times New Roman"/>
                <w:sz w:val="24"/>
                <w:szCs w:val="24"/>
              </w:rPr>
              <w:t>n=158292)</w:t>
            </w:r>
          </w:p>
        </w:tc>
        <w:tc>
          <w:tcPr>
            <w:tcW w:w="1151" w:type="dxa"/>
            <w:tcBorders>
              <w:right w:val="single" w:sz="4" w:space="0" w:color="auto"/>
            </w:tcBorders>
          </w:tcPr>
          <w:p w14:paraId="4F2D2145" w14:textId="49B1771D" w:rsidR="0073103C" w:rsidRPr="00720D24" w:rsidRDefault="0073103C" w:rsidP="00975A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20D24" w:rsidRPr="00720D24" w14:paraId="17803867" w14:textId="77777777" w:rsidTr="00F01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6" w:type="dxa"/>
            <w:tcBorders>
              <w:left w:val="single" w:sz="4" w:space="0" w:color="auto"/>
              <w:bottom w:val="single" w:sz="4" w:space="0" w:color="auto"/>
            </w:tcBorders>
          </w:tcPr>
          <w:p w14:paraId="4B0A4FD5" w14:textId="09427463" w:rsidR="0073103C" w:rsidRPr="00720D24" w:rsidRDefault="0073103C" w:rsidP="00B8478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Indonesia (n=6134)</w:t>
            </w:r>
          </w:p>
        </w:tc>
        <w:tc>
          <w:tcPr>
            <w:tcW w:w="1151" w:type="dxa"/>
            <w:tcBorders>
              <w:bottom w:val="single" w:sz="4" w:space="0" w:color="auto"/>
              <w:right w:val="single" w:sz="4" w:space="0" w:color="auto"/>
            </w:tcBorders>
          </w:tcPr>
          <w:p w14:paraId="65A58B53" w14:textId="383361E9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2214C4"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95" w:type="dxa"/>
            <w:tcBorders>
              <w:left w:val="single" w:sz="4" w:space="0" w:color="auto"/>
              <w:bottom w:val="single" w:sz="4" w:space="0" w:color="auto"/>
            </w:tcBorders>
          </w:tcPr>
          <w:p w14:paraId="1ADECD0A" w14:textId="63B4CF56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Indonesia (n=6134)</w:t>
            </w:r>
          </w:p>
        </w:tc>
        <w:tc>
          <w:tcPr>
            <w:tcW w:w="1151" w:type="dxa"/>
            <w:tcBorders>
              <w:bottom w:val="single" w:sz="4" w:space="0" w:color="auto"/>
              <w:right w:val="single" w:sz="4" w:space="0" w:color="auto"/>
            </w:tcBorders>
          </w:tcPr>
          <w:p w14:paraId="706CC2F6" w14:textId="190E707E" w:rsidR="0073103C" w:rsidRPr="00720D24" w:rsidRDefault="0073103C" w:rsidP="00975A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0D24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bookmarkEnd w:id="0"/>
    </w:tbl>
    <w:p w14:paraId="4EAC09EB" w14:textId="77777777" w:rsidR="00072967" w:rsidRPr="00720D24" w:rsidRDefault="00072967" w:rsidP="00975AB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072967" w:rsidRPr="00720D24" w:rsidSect="006542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C49"/>
    <w:rsid w:val="00072967"/>
    <w:rsid w:val="002214C4"/>
    <w:rsid w:val="004F5DCC"/>
    <w:rsid w:val="005D5164"/>
    <w:rsid w:val="006542FC"/>
    <w:rsid w:val="006A7874"/>
    <w:rsid w:val="00720D24"/>
    <w:rsid w:val="0073103C"/>
    <w:rsid w:val="008010CD"/>
    <w:rsid w:val="00860A8E"/>
    <w:rsid w:val="008C5469"/>
    <w:rsid w:val="00975ABE"/>
    <w:rsid w:val="00B31DA5"/>
    <w:rsid w:val="00B71857"/>
    <w:rsid w:val="00B84787"/>
    <w:rsid w:val="00CD4138"/>
    <w:rsid w:val="00D63259"/>
    <w:rsid w:val="00E86E18"/>
    <w:rsid w:val="00EE2714"/>
    <w:rsid w:val="00F01FBF"/>
    <w:rsid w:val="00F1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9E3FC"/>
  <w15:docId w15:val="{D0F28306-F6A1-435E-81A6-856CE030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C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formateradtabell31">
    <w:name w:val="Oformaterad tabell 31"/>
    <w:basedOn w:val="TableNormal"/>
    <w:uiPriority w:val="43"/>
    <w:rsid w:val="008010C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8010C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0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D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Valverius</dc:creator>
  <cp:lastModifiedBy>SPSWFH</cp:lastModifiedBy>
  <cp:revision>3</cp:revision>
  <cp:lastPrinted>2020-10-06T19:05:00Z</cp:lastPrinted>
  <dcterms:created xsi:type="dcterms:W3CDTF">2020-11-30T13:47:00Z</dcterms:created>
  <dcterms:modified xsi:type="dcterms:W3CDTF">2021-04-17T11:18:00Z</dcterms:modified>
</cp:coreProperties>
</file>